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F6281A" w14:textId="77777777" w:rsidR="00AF0ED1" w:rsidRPr="003A25AA" w:rsidRDefault="00AF0ED1" w:rsidP="00AF0ED1">
      <w:pPr>
        <w:spacing w:before="240" w:after="200"/>
        <w:jc w:val="center"/>
        <w:rPr>
          <w:rFonts w:cs="Times New Roman"/>
          <w:b/>
          <w:color w:val="000000" w:themeColor="text1"/>
          <w:szCs w:val="24"/>
        </w:rPr>
      </w:pPr>
      <w:r w:rsidRPr="003A25AA">
        <w:rPr>
          <w:rFonts w:cs="Times New Roman"/>
          <w:b/>
          <w:color w:val="000000" w:themeColor="text1"/>
          <w:szCs w:val="24"/>
        </w:rPr>
        <w:t>Structural Diversity of Ultralong CDRH3s in Seven Bovine Antibody Heavy Chains</w:t>
      </w:r>
    </w:p>
    <w:tbl>
      <w:tblPr>
        <w:tblStyle w:val="TableGrid"/>
        <w:tblpPr w:leftFromText="180" w:rightFromText="180" w:vertAnchor="page" w:horzAnchor="page" w:tblpXSpec="center" w:tblpY="5221"/>
        <w:tblW w:w="0" w:type="auto"/>
        <w:jc w:val="center"/>
        <w:tblLook w:val="04A0" w:firstRow="1" w:lastRow="0" w:firstColumn="1" w:lastColumn="0" w:noHBand="0" w:noVBand="1"/>
      </w:tblPr>
      <w:tblGrid>
        <w:gridCol w:w="996"/>
        <w:gridCol w:w="4080"/>
        <w:gridCol w:w="4154"/>
      </w:tblGrid>
      <w:tr w:rsidR="00B64F24" w:rsidRPr="00D65231" w14:paraId="486C18EC" w14:textId="77777777" w:rsidTr="00B64F24">
        <w:trPr>
          <w:jc w:val="center"/>
        </w:trPr>
        <w:tc>
          <w:tcPr>
            <w:tcW w:w="9230" w:type="dxa"/>
            <w:gridSpan w:val="3"/>
            <w:vAlign w:val="center"/>
          </w:tcPr>
          <w:p w14:paraId="318FBDDA" w14:textId="77777777" w:rsidR="00B64F24" w:rsidRPr="00D65231" w:rsidRDefault="00B64F24" w:rsidP="00B64F24">
            <w:pPr>
              <w:jc w:val="both"/>
              <w:rPr>
                <w:rFonts w:cs="Times New Roman"/>
                <w:b/>
              </w:rPr>
            </w:pPr>
          </w:p>
          <w:p w14:paraId="727332AD" w14:textId="77777777" w:rsidR="00B64F24" w:rsidRPr="00D65231" w:rsidRDefault="00B64F24" w:rsidP="00B64F24">
            <w:pPr>
              <w:jc w:val="both"/>
              <w:rPr>
                <w:rFonts w:cs="Times New Roman"/>
                <w:b/>
              </w:rPr>
            </w:pPr>
            <w:r w:rsidRPr="00D65231">
              <w:rPr>
                <w:rFonts w:cs="Times New Roman"/>
                <w:b/>
              </w:rPr>
              <w:t>Table S1. Crystallization and cryo-protection conditions of bovine Fabs</w:t>
            </w:r>
          </w:p>
        </w:tc>
      </w:tr>
      <w:tr w:rsidR="00B64F24" w:rsidRPr="00D65231" w14:paraId="03B42348" w14:textId="77777777" w:rsidTr="00B64F24">
        <w:trPr>
          <w:jc w:val="center"/>
        </w:trPr>
        <w:tc>
          <w:tcPr>
            <w:tcW w:w="996" w:type="dxa"/>
            <w:vAlign w:val="center"/>
          </w:tcPr>
          <w:p w14:paraId="7604FC29" w14:textId="77777777" w:rsidR="00B64F24" w:rsidRPr="00D65231" w:rsidRDefault="00B64F24" w:rsidP="00B64F24">
            <w:pPr>
              <w:jc w:val="both"/>
              <w:rPr>
                <w:rFonts w:cs="Times New Roman"/>
                <w:b/>
              </w:rPr>
            </w:pPr>
            <w:r w:rsidRPr="00D65231">
              <w:rPr>
                <w:rFonts w:cs="Times New Roman"/>
                <w:b/>
              </w:rPr>
              <w:t>Fab</w:t>
            </w:r>
          </w:p>
        </w:tc>
        <w:tc>
          <w:tcPr>
            <w:tcW w:w="4080" w:type="dxa"/>
            <w:vAlign w:val="center"/>
          </w:tcPr>
          <w:p w14:paraId="384A9659" w14:textId="77777777" w:rsidR="00B64F24" w:rsidRPr="00D65231" w:rsidRDefault="00B64F24" w:rsidP="00B64F24">
            <w:pPr>
              <w:jc w:val="both"/>
              <w:rPr>
                <w:rFonts w:cs="Times New Roman"/>
                <w:b/>
              </w:rPr>
            </w:pPr>
            <w:r w:rsidRPr="00D65231">
              <w:rPr>
                <w:rFonts w:cs="Times New Roman"/>
                <w:b/>
              </w:rPr>
              <w:t>Crystallization condition</w:t>
            </w:r>
          </w:p>
        </w:tc>
        <w:tc>
          <w:tcPr>
            <w:tcW w:w="4154" w:type="dxa"/>
            <w:vAlign w:val="center"/>
          </w:tcPr>
          <w:p w14:paraId="2076AC13" w14:textId="77777777" w:rsidR="00B64F24" w:rsidRPr="00D65231" w:rsidRDefault="00B64F24" w:rsidP="00B64F24">
            <w:pPr>
              <w:jc w:val="both"/>
              <w:rPr>
                <w:rFonts w:cs="Times New Roman"/>
                <w:b/>
              </w:rPr>
            </w:pPr>
            <w:r w:rsidRPr="00D65231">
              <w:rPr>
                <w:rFonts w:cs="Times New Roman"/>
                <w:b/>
              </w:rPr>
              <w:t>Cryo-protection condition</w:t>
            </w:r>
          </w:p>
        </w:tc>
      </w:tr>
      <w:tr w:rsidR="00B64F24" w:rsidRPr="00D65231" w14:paraId="35DC326F" w14:textId="77777777" w:rsidTr="00B64F24">
        <w:trPr>
          <w:jc w:val="center"/>
        </w:trPr>
        <w:tc>
          <w:tcPr>
            <w:tcW w:w="996" w:type="dxa"/>
            <w:vAlign w:val="center"/>
          </w:tcPr>
          <w:p w14:paraId="30BA347C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V-4</w:t>
            </w:r>
          </w:p>
        </w:tc>
        <w:tc>
          <w:tcPr>
            <w:tcW w:w="4080" w:type="dxa"/>
            <w:vAlign w:val="center"/>
          </w:tcPr>
          <w:p w14:paraId="727C3CC8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30% PEG 1000, 0.1 M sodium malonate pH 8.0, 0.1 M Tris-</w:t>
            </w:r>
            <w:proofErr w:type="spellStart"/>
            <w:r w:rsidRPr="00D65231">
              <w:rPr>
                <w:rFonts w:cs="Times New Roman"/>
              </w:rPr>
              <w:t>HCl</w:t>
            </w:r>
            <w:proofErr w:type="spellEnd"/>
            <w:r w:rsidRPr="00D65231">
              <w:rPr>
                <w:rFonts w:cs="Times New Roman"/>
              </w:rPr>
              <w:t xml:space="preserve"> pH 8.0</w:t>
            </w:r>
          </w:p>
        </w:tc>
        <w:tc>
          <w:tcPr>
            <w:tcW w:w="4154" w:type="dxa"/>
            <w:vAlign w:val="center"/>
          </w:tcPr>
          <w:p w14:paraId="2334A64A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36.5% PEG 1000, 0.1 sodium malonate pH 8.0, 0.1 M Tris-</w:t>
            </w:r>
            <w:proofErr w:type="spellStart"/>
            <w:r w:rsidRPr="00D65231">
              <w:rPr>
                <w:rFonts w:cs="Times New Roman"/>
              </w:rPr>
              <w:t>HCl</w:t>
            </w:r>
            <w:proofErr w:type="spellEnd"/>
            <w:r w:rsidRPr="00D65231">
              <w:rPr>
                <w:rFonts w:cs="Times New Roman"/>
              </w:rPr>
              <w:t xml:space="preserve"> pH 8.0</w:t>
            </w:r>
          </w:p>
        </w:tc>
      </w:tr>
      <w:tr w:rsidR="00B64F24" w:rsidRPr="00D65231" w14:paraId="02F5FA39" w14:textId="77777777" w:rsidTr="00B64F24">
        <w:trPr>
          <w:trHeight w:val="719"/>
          <w:jc w:val="center"/>
        </w:trPr>
        <w:tc>
          <w:tcPr>
            <w:tcW w:w="996" w:type="dxa"/>
            <w:vAlign w:val="center"/>
          </w:tcPr>
          <w:p w14:paraId="5B87A616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V-1</w:t>
            </w:r>
          </w:p>
        </w:tc>
        <w:tc>
          <w:tcPr>
            <w:tcW w:w="4080" w:type="dxa"/>
            <w:vAlign w:val="center"/>
          </w:tcPr>
          <w:p w14:paraId="7DFB8B0E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14-18% PEG 3350, 0.1 M citric acid pH 4.0-4.5, 0.1 M sodium citrate pH 4.5</w:t>
            </w:r>
          </w:p>
        </w:tc>
        <w:tc>
          <w:tcPr>
            <w:tcW w:w="4154" w:type="dxa"/>
            <w:vAlign w:val="center"/>
          </w:tcPr>
          <w:p w14:paraId="36129BF6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25% glycerol, 14-18% PEG 3350, 0.1 M citric acid pH 4.0-4.5, 0.1 M sodium citrate pH 4.5</w:t>
            </w:r>
          </w:p>
        </w:tc>
      </w:tr>
      <w:tr w:rsidR="00B64F24" w:rsidRPr="00D65231" w14:paraId="3FBA903A" w14:textId="77777777" w:rsidTr="00B64F24">
        <w:trPr>
          <w:jc w:val="center"/>
        </w:trPr>
        <w:tc>
          <w:tcPr>
            <w:tcW w:w="996" w:type="dxa"/>
            <w:vAlign w:val="center"/>
          </w:tcPr>
          <w:p w14:paraId="318D059E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V-2</w:t>
            </w:r>
          </w:p>
        </w:tc>
        <w:tc>
          <w:tcPr>
            <w:tcW w:w="4080" w:type="dxa"/>
            <w:vAlign w:val="center"/>
          </w:tcPr>
          <w:p w14:paraId="0A1D5EFD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17% PEG 8000, 10% PEG 200, 0.1 M Bis-Tris propane pH 9.0-9.5</w:t>
            </w:r>
          </w:p>
        </w:tc>
        <w:tc>
          <w:tcPr>
            <w:tcW w:w="4154" w:type="dxa"/>
            <w:vAlign w:val="center"/>
          </w:tcPr>
          <w:p w14:paraId="23D1B933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17% PEG 8000, 30% PEG 200, 0.1 M Bis-Tris propane pH 9.0-9.5</w:t>
            </w:r>
          </w:p>
        </w:tc>
      </w:tr>
      <w:tr w:rsidR="00B64F24" w:rsidRPr="00D65231" w14:paraId="0C010062" w14:textId="77777777" w:rsidTr="00B64F24">
        <w:trPr>
          <w:jc w:val="center"/>
        </w:trPr>
        <w:tc>
          <w:tcPr>
            <w:tcW w:w="996" w:type="dxa"/>
            <w:vAlign w:val="center"/>
          </w:tcPr>
          <w:p w14:paraId="733BCB79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V-3</w:t>
            </w:r>
          </w:p>
        </w:tc>
        <w:tc>
          <w:tcPr>
            <w:tcW w:w="4080" w:type="dxa"/>
            <w:vAlign w:val="center"/>
          </w:tcPr>
          <w:p w14:paraId="57F9C8F5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30% PEG 1000, 0.1 M sodium malonate pH 8.0, 0.1 M Tris-</w:t>
            </w:r>
            <w:proofErr w:type="spellStart"/>
            <w:r w:rsidRPr="00D65231">
              <w:rPr>
                <w:rFonts w:cs="Times New Roman"/>
              </w:rPr>
              <w:t>HCl</w:t>
            </w:r>
            <w:proofErr w:type="spellEnd"/>
            <w:r w:rsidRPr="00D65231">
              <w:rPr>
                <w:rFonts w:cs="Times New Roman"/>
              </w:rPr>
              <w:t xml:space="preserve"> pH 8.0</w:t>
            </w:r>
          </w:p>
        </w:tc>
        <w:tc>
          <w:tcPr>
            <w:tcW w:w="4154" w:type="dxa"/>
            <w:vAlign w:val="center"/>
          </w:tcPr>
          <w:p w14:paraId="249F3D57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40% PEG 1000, 0.1 M sodium malonate pH 8.0, 0.1 M Tris-</w:t>
            </w:r>
            <w:proofErr w:type="spellStart"/>
            <w:r w:rsidRPr="00D65231">
              <w:rPr>
                <w:rFonts w:cs="Times New Roman"/>
              </w:rPr>
              <w:t>HCl</w:t>
            </w:r>
            <w:proofErr w:type="spellEnd"/>
            <w:r w:rsidRPr="00D65231">
              <w:rPr>
                <w:rFonts w:cs="Times New Roman"/>
              </w:rPr>
              <w:t xml:space="preserve"> pH 8.0</w:t>
            </w:r>
          </w:p>
        </w:tc>
      </w:tr>
      <w:tr w:rsidR="00B64F24" w:rsidRPr="00D65231" w14:paraId="2549E35D" w14:textId="77777777" w:rsidTr="00B64F24">
        <w:trPr>
          <w:jc w:val="center"/>
        </w:trPr>
        <w:tc>
          <w:tcPr>
            <w:tcW w:w="996" w:type="dxa"/>
            <w:vAlign w:val="center"/>
          </w:tcPr>
          <w:p w14:paraId="1D7877E9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V-7</w:t>
            </w:r>
          </w:p>
        </w:tc>
        <w:tc>
          <w:tcPr>
            <w:tcW w:w="4080" w:type="dxa"/>
            <w:vAlign w:val="center"/>
          </w:tcPr>
          <w:p w14:paraId="319CE3FC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7% PEG 8000, 14% 2-propanol, 0.1 M Tris-</w:t>
            </w:r>
            <w:proofErr w:type="spellStart"/>
            <w:r w:rsidRPr="00D65231">
              <w:rPr>
                <w:rFonts w:cs="Times New Roman"/>
              </w:rPr>
              <w:t>HCl</w:t>
            </w:r>
            <w:proofErr w:type="spellEnd"/>
            <w:r w:rsidRPr="00D65231">
              <w:rPr>
                <w:rFonts w:cs="Times New Roman"/>
              </w:rPr>
              <w:t xml:space="preserve"> pH 7.5</w:t>
            </w:r>
          </w:p>
        </w:tc>
        <w:tc>
          <w:tcPr>
            <w:tcW w:w="4154" w:type="dxa"/>
            <w:vAlign w:val="center"/>
          </w:tcPr>
          <w:p w14:paraId="6AE3192E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7% PEG 8000, 25% 2-propanol, 0.1 M Tris-</w:t>
            </w:r>
            <w:proofErr w:type="spellStart"/>
            <w:r w:rsidRPr="00D65231">
              <w:rPr>
                <w:rFonts w:cs="Times New Roman"/>
              </w:rPr>
              <w:t>HCl</w:t>
            </w:r>
            <w:proofErr w:type="spellEnd"/>
            <w:r w:rsidRPr="00D65231">
              <w:rPr>
                <w:rFonts w:cs="Times New Roman"/>
              </w:rPr>
              <w:t xml:space="preserve"> pH 7.5</w:t>
            </w:r>
          </w:p>
        </w:tc>
      </w:tr>
      <w:tr w:rsidR="00B64F24" w:rsidRPr="00D65231" w14:paraId="3301E313" w14:textId="77777777" w:rsidTr="00B64F24">
        <w:trPr>
          <w:jc w:val="center"/>
        </w:trPr>
        <w:tc>
          <w:tcPr>
            <w:tcW w:w="996" w:type="dxa"/>
            <w:vAlign w:val="center"/>
          </w:tcPr>
          <w:p w14:paraId="1EA41EC2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V-5</w:t>
            </w:r>
          </w:p>
        </w:tc>
        <w:tc>
          <w:tcPr>
            <w:tcW w:w="4080" w:type="dxa"/>
            <w:vAlign w:val="center"/>
          </w:tcPr>
          <w:p w14:paraId="193CC641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 xml:space="preserve">25% PEG 4000, 6% </w:t>
            </w:r>
            <w:proofErr w:type="spellStart"/>
            <w:r w:rsidRPr="00D65231">
              <w:rPr>
                <w:rFonts w:cs="Times New Roman"/>
              </w:rPr>
              <w:t>tacsimate</w:t>
            </w:r>
            <w:proofErr w:type="spellEnd"/>
            <w:r w:rsidRPr="00D65231">
              <w:rPr>
                <w:rFonts w:cs="Times New Roman"/>
              </w:rPr>
              <w:t>, 0.1 M MES pH 6.0</w:t>
            </w:r>
          </w:p>
        </w:tc>
        <w:tc>
          <w:tcPr>
            <w:tcW w:w="4154" w:type="dxa"/>
            <w:vAlign w:val="center"/>
          </w:tcPr>
          <w:p w14:paraId="4B8E73EB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 xml:space="preserve">23% glycerol, 25% PEG 4000, 6% </w:t>
            </w:r>
            <w:proofErr w:type="spellStart"/>
            <w:r w:rsidRPr="00D65231">
              <w:rPr>
                <w:rFonts w:cs="Times New Roman"/>
              </w:rPr>
              <w:t>tacsimate</w:t>
            </w:r>
            <w:proofErr w:type="spellEnd"/>
            <w:r w:rsidRPr="00D65231">
              <w:rPr>
                <w:rFonts w:cs="Times New Roman"/>
              </w:rPr>
              <w:t>, 0.1 M MES pH 6.0</w:t>
            </w:r>
          </w:p>
        </w:tc>
      </w:tr>
      <w:tr w:rsidR="00B64F24" w:rsidRPr="00D65231" w14:paraId="75AD8949" w14:textId="77777777" w:rsidTr="00B64F24">
        <w:trPr>
          <w:jc w:val="center"/>
        </w:trPr>
        <w:tc>
          <w:tcPr>
            <w:tcW w:w="996" w:type="dxa"/>
            <w:vAlign w:val="center"/>
          </w:tcPr>
          <w:p w14:paraId="6A712E89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V-6</w:t>
            </w:r>
          </w:p>
        </w:tc>
        <w:tc>
          <w:tcPr>
            <w:tcW w:w="4080" w:type="dxa"/>
            <w:vAlign w:val="center"/>
          </w:tcPr>
          <w:p w14:paraId="1313276C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18% PEG 8000, 0.1 M HEPES pH 7.5</w:t>
            </w:r>
          </w:p>
        </w:tc>
        <w:tc>
          <w:tcPr>
            <w:tcW w:w="4154" w:type="dxa"/>
            <w:vAlign w:val="center"/>
          </w:tcPr>
          <w:p w14:paraId="60DC120E" w14:textId="77777777" w:rsidR="00B64F24" w:rsidRPr="00D65231" w:rsidRDefault="00B64F24" w:rsidP="00B64F24">
            <w:pPr>
              <w:jc w:val="both"/>
              <w:rPr>
                <w:rFonts w:cs="Times New Roman"/>
              </w:rPr>
            </w:pPr>
            <w:r w:rsidRPr="00D65231">
              <w:rPr>
                <w:rFonts w:cs="Times New Roman"/>
              </w:rPr>
              <w:t>23% glycerol, 18% PEG 8000, 0.1 M HEPES pH 7.5</w:t>
            </w:r>
          </w:p>
        </w:tc>
      </w:tr>
    </w:tbl>
    <w:p w14:paraId="4F584905" w14:textId="79746392" w:rsidR="00AF0ED1" w:rsidRDefault="00AF0ED1" w:rsidP="0001436A">
      <w:pPr>
        <w:pStyle w:val="AuthorList"/>
      </w:pPr>
      <w:proofErr w:type="spellStart"/>
      <w:r w:rsidRPr="00310175">
        <w:rPr>
          <w:bCs/>
          <w:color w:val="000000" w:themeColor="text1"/>
        </w:rPr>
        <w:t>Jinhui</w:t>
      </w:r>
      <w:proofErr w:type="spellEnd"/>
      <w:r w:rsidRPr="00310175">
        <w:rPr>
          <w:bCs/>
          <w:color w:val="000000" w:themeColor="text1"/>
        </w:rPr>
        <w:t xml:space="preserve"> Dong</w:t>
      </w:r>
      <w:r>
        <w:rPr>
          <w:bCs/>
          <w:color w:val="000000" w:themeColor="text1"/>
        </w:rPr>
        <w:t>*</w:t>
      </w:r>
      <w:r w:rsidRPr="00310175">
        <w:t>, Jessica A. Finn, Peter A. Larsen, Timothy P. L. Smith, and James E. Crowe, Jr.</w:t>
      </w:r>
    </w:p>
    <w:p w14:paraId="0C8DED4F" w14:textId="6913DDF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F0ED1">
        <w:rPr>
          <w:rFonts w:cs="Times New Roman"/>
        </w:rPr>
        <w:t>James E. Crowe, Jr.</w:t>
      </w:r>
      <w:r w:rsidR="00994A3D" w:rsidRPr="00994A3D">
        <w:rPr>
          <w:rFonts w:cs="Times New Roman"/>
        </w:rPr>
        <w:t xml:space="preserve">: </w:t>
      </w:r>
      <w:r w:rsidR="00AF0ED1">
        <w:rPr>
          <w:rFonts w:cs="Times New Roman"/>
        </w:rPr>
        <w:t>james.crowe@vanderbilt</w:t>
      </w:r>
      <w:r w:rsidRPr="00994A3D">
        <w:rPr>
          <w:rFonts w:cs="Times New Roman"/>
        </w:rPr>
        <w:t>.edu</w:t>
      </w:r>
    </w:p>
    <w:p w14:paraId="3BD5A427" w14:textId="68A2DEDC" w:rsidR="00EA3D3C" w:rsidRPr="00994A3D" w:rsidRDefault="00654E8F" w:rsidP="0001436A">
      <w:pPr>
        <w:pStyle w:val="Heading1"/>
      </w:pPr>
      <w:r w:rsidRPr="00994A3D">
        <w:t xml:space="preserve">Supplementary </w:t>
      </w:r>
      <w:r w:rsidR="00AF0ED1">
        <w:t>Tables</w:t>
      </w:r>
    </w:p>
    <w:p w14:paraId="4D097139" w14:textId="77777777" w:rsidR="00A574A7" w:rsidRDefault="00A574A7" w:rsidP="00AF0ED1">
      <w:pPr>
        <w:jc w:val="both"/>
        <w:rPr>
          <w:rFonts w:cs="Times New Roman"/>
          <w:b/>
        </w:rPr>
        <w:sectPr w:rsidR="00A574A7" w:rsidSect="00A574A7">
          <w:pgSz w:w="11894" w:h="16834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tblpY="1941"/>
        <w:tblW w:w="13824" w:type="dxa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728"/>
        <w:gridCol w:w="1728"/>
      </w:tblGrid>
      <w:tr w:rsidR="00AF0ED1" w:rsidRPr="005B7E09" w14:paraId="02F89A9E" w14:textId="77777777" w:rsidTr="00796762"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49192F14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lastRenderedPageBreak/>
              <w:t>Data collection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662FEC4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7875938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E76B0D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A6B9089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B949CA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F49A38F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17145B2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AF0ED1" w:rsidRPr="005B7E09" w14:paraId="2CBDFA42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50578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Cryst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3A6508" w14:textId="1A3B55F0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Bov-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42BAF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Bov-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0BBED8" w14:textId="77777777" w:rsidR="00AF0ED1" w:rsidRPr="005B7E09" w:rsidRDefault="00AF0ED1" w:rsidP="00796762">
            <w:pPr>
              <w:spacing w:before="0" w:after="0"/>
              <w:ind w:left="792" w:hanging="792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Bov-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A53CE2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Bov-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1D90D4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Bov-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49EFF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Bov-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88374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Bov-7</w:t>
            </w:r>
          </w:p>
        </w:tc>
      </w:tr>
      <w:tr w:rsidR="00AF0ED1" w:rsidRPr="005B7E09" w14:paraId="1414513D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3690CB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PDB 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5D74EB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6E8V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5B258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6E9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BC655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6E9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87BF1F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6E9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BBFB48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6E9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A3A5AB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6E9Q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17408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6E9U</w:t>
            </w:r>
          </w:p>
        </w:tc>
      </w:tr>
      <w:tr w:rsidR="00AF0ED1" w:rsidRPr="005B7E09" w14:paraId="12D7D1CE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7D46B2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Wave Length</w:t>
            </w:r>
            <w:r>
              <w:rPr>
                <w:sz w:val="16"/>
                <w:szCs w:val="16"/>
              </w:rPr>
              <w:t xml:space="preserve"> (</w:t>
            </w:r>
            <w:r w:rsidRPr="005B7E09">
              <w:rPr>
                <w:rFonts w:cs="Times New Roman"/>
                <w:color w:val="000000"/>
                <w:sz w:val="16"/>
                <w:szCs w:val="16"/>
              </w:rPr>
              <w:t>Å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0DFF54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0927D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49186D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7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3ADA7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DC3BBD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EC64BB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E10DB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56</w:t>
            </w:r>
          </w:p>
        </w:tc>
      </w:tr>
      <w:tr w:rsidR="00AF0ED1" w:rsidRPr="005B7E09" w14:paraId="6CC4D0FB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987CF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Space grou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FFD5BF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P4</w:t>
            </w:r>
            <w:r w:rsidRPr="005B7E09">
              <w:rPr>
                <w:sz w:val="16"/>
                <w:szCs w:val="16"/>
                <w:vertAlign w:val="subscript"/>
              </w:rPr>
              <w:t>2</w:t>
            </w:r>
            <w:r w:rsidRPr="005B7E09">
              <w:rPr>
                <w:sz w:val="16"/>
                <w:szCs w:val="16"/>
              </w:rPr>
              <w:t>2</w:t>
            </w:r>
            <w:r w:rsidRPr="005B7E09">
              <w:rPr>
                <w:sz w:val="16"/>
                <w:szCs w:val="16"/>
                <w:vertAlign w:val="subscript"/>
              </w:rPr>
              <w:t>1</w:t>
            </w:r>
            <w:r w:rsidRPr="005B7E09">
              <w:rPr>
                <w:sz w:val="16"/>
                <w:szCs w:val="16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B7C02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5361C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  <w:r w:rsidRPr="005C66F4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2</w:t>
            </w:r>
            <w:r w:rsidRPr="005C66F4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2</w:t>
            </w:r>
            <w:r w:rsidRPr="005C66F4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D9D00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  <w:r w:rsidRPr="00F96E6E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0D744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</w:t>
            </w:r>
            <w:r w:rsidRPr="00A57E27">
              <w:rPr>
                <w:sz w:val="14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31BCC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  <w:r w:rsidRPr="007F0D15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2</w:t>
            </w:r>
            <w:r w:rsidRPr="008E4B85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2</w:t>
            </w:r>
            <w:r w:rsidRPr="007F0D1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24E07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</w:t>
            </w:r>
            <w:r w:rsidRPr="001D7E5A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1</w:t>
            </w:r>
          </w:p>
        </w:tc>
      </w:tr>
      <w:tr w:rsidR="00AF0ED1" w:rsidRPr="005B7E09" w14:paraId="4038D8AC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5922884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Unit cell dimensio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29293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1E2374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42ED23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9022F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995F7B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F0A2B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9E0BD5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AF0ED1" w:rsidRPr="005B7E09" w14:paraId="0C2471CF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DD26B5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a, b, c (</w:t>
            </w:r>
            <w:r w:rsidRPr="005B7E09">
              <w:rPr>
                <w:rFonts w:cs="Times New Roman"/>
                <w:color w:val="000000"/>
                <w:sz w:val="16"/>
                <w:szCs w:val="16"/>
              </w:rPr>
              <w:t>Å</w:t>
            </w:r>
            <w:r w:rsidRPr="005B7E09">
              <w:rPr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22E0F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.2</w:t>
            </w:r>
            <w:r w:rsidRPr="005B7E0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308.2</w:t>
            </w:r>
            <w:r w:rsidRPr="005B7E0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33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1E580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, 71.9, 88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24B42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, 71.2, 119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20164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.5, 148.5, 165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049BE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, 70.8, 73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DCF602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0, 72.7, 452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D67A74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3, 79.3, 62.2</w:t>
            </w:r>
          </w:p>
        </w:tc>
      </w:tr>
      <w:tr w:rsidR="00AF0ED1" w:rsidRPr="005B7E09" w14:paraId="198E1DA3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2ED87B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rFonts w:cs="Times New Roman"/>
                <w:color w:val="000000"/>
                <w:sz w:val="16"/>
                <w:szCs w:val="16"/>
              </w:rPr>
              <w:t xml:space="preserve">α, β, </w:t>
            </w:r>
            <w:r w:rsidRPr="005B7E09">
              <w:rPr>
                <w:rFonts w:cs="Times New Roman"/>
                <w:sz w:val="16"/>
                <w:szCs w:val="16"/>
              </w:rPr>
              <w:t>γ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33CF0F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rFonts w:cs="Times New Roman"/>
                <w:sz w:val="16"/>
                <w:szCs w:val="16"/>
              </w:rPr>
              <w:t>90</w:t>
            </w:r>
            <w:r>
              <w:rPr>
                <w:rFonts w:cs="Times New Roman"/>
                <w:sz w:val="16"/>
                <w:szCs w:val="16"/>
              </w:rPr>
              <w:t>.0</w:t>
            </w:r>
            <w:r w:rsidRPr="005B7E09">
              <w:rPr>
                <w:rFonts w:cs="Times New Roman"/>
                <w:sz w:val="16"/>
                <w:szCs w:val="16"/>
              </w:rPr>
              <w:t>, 90</w:t>
            </w:r>
            <w:r>
              <w:rPr>
                <w:rFonts w:cs="Times New Roman"/>
                <w:sz w:val="16"/>
                <w:szCs w:val="16"/>
              </w:rPr>
              <w:t>.0</w:t>
            </w:r>
            <w:r w:rsidRPr="005B7E09">
              <w:rPr>
                <w:rFonts w:cs="Times New Roman"/>
                <w:sz w:val="16"/>
                <w:szCs w:val="16"/>
              </w:rPr>
              <w:t>, 90</w:t>
            </w:r>
            <w:r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9B4D5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, 96.56, 90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F2C2B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, 90.0, 90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25DF72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, 90.0, 120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F9EBE3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, 107.1, 90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DB2448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, 90.0, 90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0B9634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, 95.2, 90.0</w:t>
            </w:r>
          </w:p>
        </w:tc>
      </w:tr>
      <w:tr w:rsidR="00AF0ED1" w:rsidRPr="005B7E09" w14:paraId="2F1FC1D0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13BA65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 xml:space="preserve">Resolution </w:t>
            </w:r>
            <w:r w:rsidRPr="005B7E09">
              <w:rPr>
                <w:rFonts w:cs="Times New Roman"/>
                <w:sz w:val="16"/>
                <w:szCs w:val="16"/>
              </w:rPr>
              <w:t>(</w:t>
            </w:r>
            <w:r w:rsidRPr="005B7E09">
              <w:rPr>
                <w:rFonts w:cs="Times New Roman"/>
                <w:color w:val="000000"/>
                <w:sz w:val="16"/>
                <w:szCs w:val="16"/>
              </w:rPr>
              <w:t>Å</w:t>
            </w:r>
            <w:r w:rsidRPr="005B7E0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E2C023" w14:textId="76CDCA88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49.8</w:t>
            </w:r>
            <w:r w:rsidR="002C1D00">
              <w:rPr>
                <w:sz w:val="16"/>
                <w:szCs w:val="16"/>
              </w:rPr>
              <w:t>3</w:t>
            </w:r>
            <w:r w:rsidRPr="005B7E09">
              <w:rPr>
                <w:sz w:val="16"/>
                <w:szCs w:val="16"/>
              </w:rPr>
              <w:t xml:space="preserve"> – 3.</w:t>
            </w:r>
            <w:r w:rsidR="002C1D00">
              <w:rPr>
                <w:sz w:val="16"/>
                <w:szCs w:val="16"/>
              </w:rPr>
              <w:t>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F1B38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9 – 2.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81912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2 – 2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AA146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7 – 2.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DCA23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3 – 2.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47A458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3 – 3.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789CA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9 – 2.29</w:t>
            </w:r>
          </w:p>
        </w:tc>
      </w:tr>
      <w:tr w:rsidR="00AF0ED1" w:rsidRPr="005B7E09" w14:paraId="3FB9F3A9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5B131D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Unique reflectio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F93578" w14:textId="374492A7" w:rsidR="00AF0ED1" w:rsidRPr="005B7E09" w:rsidRDefault="002C1D00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20</w:t>
            </w:r>
            <w:r w:rsidR="00AF0ED1" w:rsidRPr="005B7E09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257</w:t>
            </w:r>
            <w:r w:rsidR="00AF0ED1" w:rsidRPr="005B7E09">
              <w:rPr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853934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47 (158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F0361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26 (435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56EA2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05 (958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622BBF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89 (222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34F3BD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83 (437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7759B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13 (3106)</w:t>
            </w:r>
          </w:p>
        </w:tc>
      </w:tr>
      <w:tr w:rsidR="00AF0ED1" w:rsidRPr="005B7E09" w14:paraId="1144903A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BC571F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Redundanc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B2B759" w14:textId="02540BFC" w:rsidR="00AF0ED1" w:rsidRPr="005B7E09" w:rsidRDefault="002C1D00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  <w:r w:rsidR="00AF0ED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6</w:t>
            </w:r>
            <w:r w:rsidR="00AF0ED1" w:rsidRPr="005B7E09">
              <w:rPr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30B344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3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59FAB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 (7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F31A9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(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50C95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(2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499D78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 (7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2AF6A3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(3.7)</w:t>
            </w:r>
          </w:p>
        </w:tc>
      </w:tr>
      <w:tr w:rsidR="00AF0ED1" w:rsidRPr="005B7E09" w14:paraId="74AE07B7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5DBFB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Completeness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907D43" w14:textId="3424A3D7" w:rsidR="00AF0ED1" w:rsidRPr="005B7E09" w:rsidRDefault="002C1D00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  <w:r w:rsidR="00AF0ED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0.0</w:t>
            </w:r>
            <w:r w:rsidR="00AF0ED1" w:rsidRPr="005B7E09">
              <w:rPr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224C8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6 (97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DDDD08D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 (100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96630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 (90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62BB8B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0 (66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C1AAD3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 (100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C326A2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 (98.5)</w:t>
            </w:r>
          </w:p>
        </w:tc>
      </w:tr>
      <w:tr w:rsidR="00AF0ED1" w:rsidRPr="005B7E09" w14:paraId="64E4BFE3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6AE2C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5B7E09">
              <w:rPr>
                <w:sz w:val="16"/>
                <w:szCs w:val="16"/>
              </w:rPr>
              <w:t>R</w:t>
            </w:r>
            <w:r w:rsidRPr="005B7E09">
              <w:rPr>
                <w:sz w:val="16"/>
                <w:szCs w:val="16"/>
                <w:vertAlign w:val="subscript"/>
              </w:rPr>
              <w:t>merge</w:t>
            </w:r>
            <w:proofErr w:type="spellEnd"/>
            <w:r w:rsidRPr="005B7E09">
              <w:rPr>
                <w:sz w:val="16"/>
                <w:szCs w:val="16"/>
                <w:vertAlign w:val="subscript"/>
              </w:rPr>
              <w:t xml:space="preserve"> </w:t>
            </w:r>
            <w:r w:rsidRPr="005B7E09">
              <w:rPr>
                <w:sz w:val="16"/>
                <w:szCs w:val="16"/>
              </w:rPr>
              <w:t>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68ACA54" w14:textId="59183E1D" w:rsidR="00AF0ED1" w:rsidRPr="005B7E09" w:rsidRDefault="002C1D00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  <w:r w:rsidR="00AF0ED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5.0</w:t>
            </w:r>
            <w:r w:rsidR="00AF0ED1" w:rsidRPr="005B7E09">
              <w:rPr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580D0C8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(23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D66172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38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65359F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 (45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C6DB2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42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D0FD3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 (31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900A3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 (33.3)</w:t>
            </w:r>
          </w:p>
        </w:tc>
      </w:tr>
      <w:tr w:rsidR="00AF0ED1" w:rsidRPr="005B7E09" w14:paraId="377FC2EE" w14:textId="77777777" w:rsidTr="00796762"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2547D" w14:textId="77777777" w:rsidR="00AF0ED1" w:rsidRPr="005B7E09" w:rsidRDefault="00AF0ED1" w:rsidP="0079676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7E09">
              <w:rPr>
                <w:rFonts w:cs="Times New Roman"/>
                <w:sz w:val="16"/>
                <w:szCs w:val="16"/>
              </w:rPr>
              <w:t>I/</w:t>
            </w:r>
            <w:r w:rsidRPr="005B7E09">
              <w:rPr>
                <w:rFonts w:cs="Times New Roman"/>
                <w:color w:val="000000"/>
                <w:sz w:val="16"/>
                <w:szCs w:val="16"/>
              </w:rPr>
              <w:t>σ(I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FFDE7" w14:textId="00E08603" w:rsidR="00AF0ED1" w:rsidRPr="005B7E09" w:rsidRDefault="002C1D00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6 </w:t>
            </w:r>
            <w:r w:rsidR="00AF0ED1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.5</w:t>
            </w:r>
            <w:r w:rsidR="00AF0ED1" w:rsidRPr="005B7E09">
              <w:rPr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C4D2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 (4.4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7A60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 (4.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95FD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 (4.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E9A5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 (2.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3D04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 (4.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9F103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 (3.6)</w:t>
            </w:r>
          </w:p>
        </w:tc>
      </w:tr>
      <w:tr w:rsidR="00AF0ED1" w:rsidRPr="005B7E09" w14:paraId="7F50785C" w14:textId="77777777" w:rsidTr="00796762"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5E457" w14:textId="77777777" w:rsidR="00AF0ED1" w:rsidRPr="005B7E09" w:rsidRDefault="00AF0ED1" w:rsidP="0079676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7E09">
              <w:rPr>
                <w:rFonts w:cs="Times New Roman"/>
                <w:sz w:val="16"/>
                <w:szCs w:val="16"/>
              </w:rPr>
              <w:t xml:space="preserve">Refinement </w:t>
            </w:r>
            <w:proofErr w:type="spellStart"/>
            <w:r w:rsidRPr="005B7E09">
              <w:rPr>
                <w:rFonts w:cs="Times New Roman"/>
                <w:sz w:val="16"/>
                <w:szCs w:val="16"/>
              </w:rPr>
              <w:t>statitic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59E7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E2D2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701C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C8D4F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5CAE5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579B3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A9EF2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AF0ED1" w:rsidRPr="005B7E09" w14:paraId="53989D8A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266871" w14:textId="77777777" w:rsidR="00AF0ED1" w:rsidRPr="005B7E09" w:rsidRDefault="00AF0ED1" w:rsidP="0079676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5B7E09">
              <w:rPr>
                <w:rFonts w:cs="Times New Roman"/>
                <w:sz w:val="16"/>
                <w:szCs w:val="16"/>
              </w:rPr>
              <w:t>R</w:t>
            </w:r>
            <w:r w:rsidRPr="005B7E09">
              <w:rPr>
                <w:rFonts w:cs="Times New Roman"/>
                <w:sz w:val="16"/>
                <w:szCs w:val="16"/>
                <w:vertAlign w:val="subscript"/>
              </w:rPr>
              <w:t>factor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5819D2D" w14:textId="550F5900" w:rsidR="00AF0ED1" w:rsidRPr="005B7E09" w:rsidRDefault="002C1D00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77B74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BF79F5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B6914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F14D5B" w14:textId="45133EC2" w:rsidR="00AF0ED1" w:rsidRPr="005B7E09" w:rsidRDefault="00EF181F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</w:t>
            </w:r>
            <w:r>
              <w:rPr>
                <w:sz w:val="16"/>
                <w:szCs w:val="16"/>
              </w:rPr>
              <w:t>42</w:t>
            </w:r>
            <w:bookmarkStart w:id="0" w:name="_GoBack"/>
            <w:bookmarkEnd w:id="0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3164D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AF567B7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5</w:t>
            </w:r>
          </w:p>
        </w:tc>
      </w:tr>
      <w:tr w:rsidR="00AF0ED1" w:rsidRPr="005B7E09" w14:paraId="12EF1C5B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E08A9B" w14:textId="77777777" w:rsidR="00AF0ED1" w:rsidRPr="005B7E09" w:rsidRDefault="00AF0ED1" w:rsidP="0079676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5B7E09">
              <w:rPr>
                <w:rFonts w:cs="Times New Roman"/>
                <w:sz w:val="16"/>
                <w:szCs w:val="16"/>
              </w:rPr>
              <w:t>R</w:t>
            </w:r>
            <w:r w:rsidRPr="005B7E09">
              <w:rPr>
                <w:rFonts w:cs="Times New Roman"/>
                <w:sz w:val="16"/>
                <w:szCs w:val="16"/>
                <w:vertAlign w:val="subscript"/>
              </w:rPr>
              <w:t>fre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321D1F" w14:textId="3A9A9534" w:rsidR="00AF0ED1" w:rsidRPr="005B7E09" w:rsidRDefault="002C1D00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940CA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B6F73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37569F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02D0A0" w14:textId="32678CB0" w:rsidR="00AF0ED1" w:rsidRPr="005B7E09" w:rsidRDefault="00EF181F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0A732D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F1524D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8</w:t>
            </w:r>
          </w:p>
        </w:tc>
      </w:tr>
      <w:tr w:rsidR="00AF0ED1" w:rsidRPr="005B7E09" w14:paraId="70FE1877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1F945D" w14:textId="77777777" w:rsidR="00AF0ED1" w:rsidRPr="005B7E09" w:rsidRDefault="00AF0ED1" w:rsidP="0079676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5B7E09">
              <w:rPr>
                <w:rFonts w:cs="Times New Roman"/>
                <w:sz w:val="16"/>
                <w:szCs w:val="16"/>
              </w:rPr>
              <w:t>R.m.s.d</w:t>
            </w:r>
            <w:proofErr w:type="spellEnd"/>
            <w:r w:rsidRPr="005B7E09">
              <w:rPr>
                <w:rFonts w:cs="Times New Roman"/>
                <w:sz w:val="16"/>
                <w:szCs w:val="16"/>
              </w:rPr>
              <w:t>. (bond) (</w:t>
            </w:r>
            <w:r w:rsidRPr="005B7E09">
              <w:rPr>
                <w:rFonts w:cs="Times New Roman"/>
                <w:color w:val="000000"/>
                <w:sz w:val="16"/>
                <w:szCs w:val="16"/>
              </w:rPr>
              <w:t>Å</w:t>
            </w:r>
            <w:r w:rsidRPr="005B7E0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8BB4AA" w14:textId="4F01B862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0.00</w:t>
            </w:r>
            <w:r w:rsidR="002C1D0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9EA16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A36088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BB395F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949D9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D6DBC63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E0ED58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</w:tr>
      <w:tr w:rsidR="00AF0ED1" w:rsidRPr="005B7E09" w14:paraId="1B890225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FD82B7" w14:textId="77777777" w:rsidR="00AF0ED1" w:rsidRPr="005B7E09" w:rsidRDefault="00AF0ED1" w:rsidP="0079676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5B7E09">
              <w:rPr>
                <w:rFonts w:cs="Times New Roman"/>
                <w:sz w:val="16"/>
                <w:szCs w:val="16"/>
              </w:rPr>
              <w:t>R.m.s.d</w:t>
            </w:r>
            <w:proofErr w:type="spellEnd"/>
            <w:r w:rsidRPr="005B7E09">
              <w:rPr>
                <w:rFonts w:cs="Times New Roman"/>
                <w:sz w:val="16"/>
                <w:szCs w:val="16"/>
              </w:rPr>
              <w:t>. (angle) (</w:t>
            </w:r>
            <w:proofErr w:type="spellStart"/>
            <w:r w:rsidRPr="005B7E09">
              <w:rPr>
                <w:rFonts w:cs="Times New Roman"/>
                <w:sz w:val="16"/>
                <w:szCs w:val="16"/>
              </w:rPr>
              <w:t>deg</w:t>
            </w:r>
            <w:proofErr w:type="spellEnd"/>
            <w:r w:rsidRPr="005B7E0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8C9F7D" w14:textId="44F8748A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0.6</w:t>
            </w:r>
            <w:r w:rsidR="002C1D00">
              <w:rPr>
                <w:sz w:val="16"/>
                <w:szCs w:val="16"/>
              </w:rPr>
              <w:t>5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CF65A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7BE9C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C4218D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480925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93B20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207081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</w:t>
            </w:r>
          </w:p>
        </w:tc>
      </w:tr>
      <w:tr w:rsidR="00AF0ED1" w:rsidRPr="005B7E09" w14:paraId="172F230F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2413E3" w14:textId="77777777" w:rsidR="00AF0ED1" w:rsidRPr="005B7E09" w:rsidRDefault="00AF0ED1" w:rsidP="0079676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7E09">
              <w:rPr>
                <w:rFonts w:cs="Times New Roman"/>
                <w:sz w:val="16"/>
                <w:szCs w:val="16"/>
              </w:rPr>
              <w:t>Ramachandran plo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1BF27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32652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60390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77A40C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DD1B55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6E3D7B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397AF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AF0ED1" w:rsidRPr="005B7E09" w14:paraId="5ACADB92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60BB50" w14:textId="77777777" w:rsidR="00AF0ED1" w:rsidRPr="005B7E09" w:rsidRDefault="00AF0ED1" w:rsidP="0079676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7E09">
              <w:rPr>
                <w:rFonts w:cs="Times New Roman"/>
                <w:sz w:val="16"/>
                <w:szCs w:val="16"/>
              </w:rPr>
              <w:t>Favored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FE9CC4" w14:textId="6C5957AB" w:rsidR="00AF0ED1" w:rsidRPr="005B7E09" w:rsidRDefault="002C1D00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D0E798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5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51644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8091CB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65F3B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43543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02F702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3</w:t>
            </w:r>
          </w:p>
        </w:tc>
      </w:tr>
      <w:tr w:rsidR="00AF0ED1" w:rsidRPr="005B7E09" w14:paraId="6B67AA84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5653B2" w14:textId="77777777" w:rsidR="00AF0ED1" w:rsidRPr="005B7E09" w:rsidRDefault="00AF0ED1" w:rsidP="0079676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7E09">
              <w:rPr>
                <w:rFonts w:cs="Times New Roman"/>
                <w:sz w:val="16"/>
                <w:szCs w:val="16"/>
              </w:rPr>
              <w:t>Allowed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D59D79" w14:textId="5C22D3F4" w:rsidR="00AF0ED1" w:rsidRPr="005B7E09" w:rsidRDefault="002C1D00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06DB3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147F8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6E5BBA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C1D30D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CA6373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5628CB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</w:tr>
      <w:tr w:rsidR="00AF0ED1" w:rsidRPr="005B7E09" w14:paraId="4A792429" w14:textId="77777777" w:rsidTr="00796762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0581B1" w14:textId="77777777" w:rsidR="00AF0ED1" w:rsidRPr="005B7E09" w:rsidRDefault="00AF0ED1" w:rsidP="0079676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B7E09">
              <w:rPr>
                <w:rFonts w:cs="Times New Roman"/>
                <w:sz w:val="16"/>
                <w:szCs w:val="16"/>
              </w:rPr>
              <w:t>Outliers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4D20F8" w14:textId="4F82641A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5B7E09">
              <w:rPr>
                <w:sz w:val="16"/>
                <w:szCs w:val="16"/>
              </w:rPr>
              <w:t>0.3</w:t>
            </w:r>
            <w:r w:rsidR="002C1D00">
              <w:rPr>
                <w:sz w:val="16"/>
                <w:szCs w:val="16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F6906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0DB23E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7BDD8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ED3D56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256CACF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6AF3460" w14:textId="77777777" w:rsidR="00AF0ED1" w:rsidRPr="005B7E09" w:rsidRDefault="00AF0ED1" w:rsidP="00796762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</w:tbl>
    <w:p w14:paraId="23F985B5" w14:textId="77777777" w:rsidR="00796762" w:rsidRPr="00B24690" w:rsidRDefault="00796762" w:rsidP="00796762">
      <w:pPr>
        <w:rPr>
          <w:rFonts w:eastAsia="Times New Roman" w:cs="Times New Roman"/>
          <w:sz w:val="20"/>
          <w:szCs w:val="20"/>
        </w:rPr>
      </w:pPr>
      <w:r w:rsidRPr="00796762">
        <w:rPr>
          <w:b/>
          <w:szCs w:val="24"/>
        </w:rPr>
        <w:t>Table S2.</w:t>
      </w:r>
      <w:r>
        <w:rPr>
          <w:szCs w:val="24"/>
        </w:rPr>
        <w:t xml:space="preserve"> </w:t>
      </w:r>
      <w:r w:rsidRPr="00796762">
        <w:rPr>
          <w:rFonts w:eastAsia="Times New Roman" w:cs="Times New Roman"/>
          <w:szCs w:val="24"/>
        </w:rPr>
        <w:t>Data collection and refinement statistics for the crystals of bovine antibodies with ultralong CDRH3s</w:t>
      </w:r>
    </w:p>
    <w:p w14:paraId="095C98DA" w14:textId="61331C6F" w:rsidR="00DE23E8" w:rsidRPr="00764CBA" w:rsidRDefault="00DE23E8" w:rsidP="00B75CEA">
      <w:pPr>
        <w:spacing w:before="240"/>
        <w:rPr>
          <w:szCs w:val="24"/>
        </w:rPr>
      </w:pPr>
    </w:p>
    <w:sectPr w:rsidR="00DE23E8" w:rsidRPr="00764CBA" w:rsidSect="00764CB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0C51D" w14:textId="77777777" w:rsidR="009141B1" w:rsidRDefault="009141B1" w:rsidP="00117666">
      <w:pPr>
        <w:spacing w:after="0"/>
      </w:pPr>
      <w:r>
        <w:separator/>
      </w:r>
    </w:p>
  </w:endnote>
  <w:endnote w:type="continuationSeparator" w:id="0">
    <w:p w14:paraId="660D08A6" w14:textId="77777777" w:rsidR="009141B1" w:rsidRDefault="009141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B87B67" w:rsidRPr="00577C4C" w:rsidRDefault="00B87B6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87B67" w:rsidRPr="00577C4C" w:rsidRDefault="00B87B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B87B67" w:rsidRPr="00577C4C" w:rsidRDefault="00B87B6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B87B67" w:rsidRPr="00577C4C" w:rsidRDefault="00B87B6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87B67" w:rsidRPr="00577C4C" w:rsidRDefault="00B87B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B87B67" w:rsidRPr="00577C4C" w:rsidRDefault="00B87B6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4F2899" w14:textId="77777777" w:rsidR="009141B1" w:rsidRDefault="009141B1" w:rsidP="00117666">
      <w:pPr>
        <w:spacing w:after="0"/>
      </w:pPr>
      <w:r>
        <w:separator/>
      </w:r>
    </w:p>
  </w:footnote>
  <w:footnote w:type="continuationSeparator" w:id="0">
    <w:p w14:paraId="7ACA3795" w14:textId="77777777" w:rsidR="009141B1" w:rsidRDefault="009141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B87B67" w:rsidRPr="009151AA" w:rsidRDefault="00B87B6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0329F9D" w:rsidR="00B87B67" w:rsidRDefault="00B87B67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1D00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CBA"/>
    <w:rsid w:val="00790BB3"/>
    <w:rsid w:val="00796762"/>
    <w:rsid w:val="007C206C"/>
    <w:rsid w:val="00817DD6"/>
    <w:rsid w:val="0083759F"/>
    <w:rsid w:val="00885156"/>
    <w:rsid w:val="009141B1"/>
    <w:rsid w:val="009151AA"/>
    <w:rsid w:val="0093429D"/>
    <w:rsid w:val="00943573"/>
    <w:rsid w:val="00970F7D"/>
    <w:rsid w:val="00994A3D"/>
    <w:rsid w:val="009C2B12"/>
    <w:rsid w:val="00A174D9"/>
    <w:rsid w:val="00A574A7"/>
    <w:rsid w:val="00A81A63"/>
    <w:rsid w:val="00AA4D24"/>
    <w:rsid w:val="00AB6715"/>
    <w:rsid w:val="00AF0ED1"/>
    <w:rsid w:val="00B1671E"/>
    <w:rsid w:val="00B25EB8"/>
    <w:rsid w:val="00B37F4D"/>
    <w:rsid w:val="00B64F24"/>
    <w:rsid w:val="00B75CEA"/>
    <w:rsid w:val="00B87B67"/>
    <w:rsid w:val="00BA7DA8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47CD0"/>
    <w:rsid w:val="00E52377"/>
    <w:rsid w:val="00E64E17"/>
    <w:rsid w:val="00E866C9"/>
    <w:rsid w:val="00EA3D3C"/>
    <w:rsid w:val="00EC090A"/>
    <w:rsid w:val="00ED20B5"/>
    <w:rsid w:val="00EF181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1FDD3521-E825-9F4E-9A7F-37C84CF0C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80E59B-5884-C04A-AB2C-F2D114B1E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2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elab</dc:creator>
  <cp:keywords/>
  <dc:description/>
  <cp:lastModifiedBy>Microsoft Office User</cp:lastModifiedBy>
  <cp:revision>7</cp:revision>
  <cp:lastPrinted>2013-10-03T12:51:00Z</cp:lastPrinted>
  <dcterms:created xsi:type="dcterms:W3CDTF">2018-11-14T15:24:00Z</dcterms:created>
  <dcterms:modified xsi:type="dcterms:W3CDTF">2019-02-04T20:07:00Z</dcterms:modified>
  <cp:category/>
</cp:coreProperties>
</file>